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5616" w:rsidRPr="00313E23" w:rsidRDefault="00F55616" w:rsidP="00313E2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13E23">
        <w:rPr>
          <w:rFonts w:ascii="Times New Roman" w:hAnsi="Times New Roman" w:cs="Times New Roman"/>
          <w:b/>
          <w:bCs/>
          <w:lang w:val="en-US"/>
        </w:rPr>
        <w:t>Table S1.</w:t>
      </w:r>
      <w:r w:rsidR="007455E6" w:rsidRPr="00313E2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4040A" w:rsidRPr="00313E23">
        <w:rPr>
          <w:rFonts w:ascii="Times New Roman" w:hAnsi="Times New Roman" w:cs="Times New Roman"/>
          <w:b/>
          <w:bCs/>
          <w:lang w:val="en-US"/>
        </w:rPr>
        <w:t>Prediction of 3-AB</w:t>
      </w:r>
      <w:r w:rsidR="00CB3CD3" w:rsidRPr="00313E23">
        <w:rPr>
          <w:rFonts w:ascii="Times New Roman" w:hAnsi="Times New Roman" w:cs="Times New Roman"/>
          <w:b/>
          <w:bCs/>
          <w:lang w:val="en-US"/>
        </w:rPr>
        <w:t xml:space="preserve"> analogs by </w:t>
      </w:r>
      <w:r w:rsidR="00CB3CD3" w:rsidRPr="00313E23">
        <w:rPr>
          <w:rFonts w:ascii="Times New Roman" w:hAnsi="Times New Roman" w:cs="Times New Roman"/>
          <w:b/>
          <w:bCs/>
          <w:i/>
          <w:iCs/>
          <w:lang w:val="en-US"/>
        </w:rPr>
        <w:t>in silico</w:t>
      </w:r>
      <w:r w:rsidR="00CB3CD3" w:rsidRPr="00313E23">
        <w:rPr>
          <w:rFonts w:ascii="Times New Roman" w:hAnsi="Times New Roman" w:cs="Times New Roman"/>
          <w:b/>
          <w:bCs/>
          <w:lang w:val="en-US"/>
        </w:rPr>
        <w:t xml:space="preserve"> molecular orbital theorem assisted modeling exercise. </w:t>
      </w:r>
      <w:r w:rsidR="00305BA6" w:rsidRPr="00313E23">
        <w:rPr>
          <w:rFonts w:ascii="Times New Roman" w:hAnsi="Times New Roman" w:cs="Times New Roman"/>
          <w:lang w:val="en-US"/>
        </w:rPr>
        <w:t>The modeling was executed</w:t>
      </w:r>
      <w:r w:rsidR="00305BA6" w:rsidRPr="00313E2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05BA6" w:rsidRPr="00313E23">
        <w:rPr>
          <w:rFonts w:ascii="Times New Roman" w:hAnsi="Times New Roman" w:cs="Times New Roman"/>
          <w:lang w:val="en-US"/>
        </w:rPr>
        <w:t xml:space="preserve">to identify 3-AB analogs, which would have the capacity to insert into the nicotinamide pocket of PtxS1, and also would have the amino group-associated nucleophilic power to attack the PtxS1-formed oxocarbenium cation. </w:t>
      </w:r>
      <w:r w:rsidR="007455E6" w:rsidRPr="00313E23">
        <w:rPr>
          <w:rFonts w:ascii="Times New Roman" w:hAnsi="Times New Roman" w:cs="Times New Roman"/>
          <w:lang w:val="en-US"/>
        </w:rPr>
        <w:t xml:space="preserve">Key characteristics of 3-AB </w:t>
      </w:r>
      <w:r w:rsidR="0034040A" w:rsidRPr="00313E23">
        <w:rPr>
          <w:rFonts w:ascii="Times New Roman" w:hAnsi="Times New Roman" w:cs="Times New Roman"/>
          <w:lang w:val="en-US"/>
        </w:rPr>
        <w:t xml:space="preserve">and its </w:t>
      </w:r>
      <w:r w:rsidR="007455E6" w:rsidRPr="00313E23">
        <w:rPr>
          <w:rFonts w:ascii="Times New Roman" w:hAnsi="Times New Roman" w:cs="Times New Roman"/>
          <w:lang w:val="en-US"/>
        </w:rPr>
        <w:t>analogs</w:t>
      </w:r>
      <w:r w:rsidR="0034040A" w:rsidRPr="00313E23">
        <w:rPr>
          <w:rFonts w:ascii="Times New Roman" w:hAnsi="Times New Roman" w:cs="Times New Roman"/>
          <w:lang w:val="en-US"/>
        </w:rPr>
        <w:t xml:space="preserve"> selected for </w:t>
      </w:r>
      <w:r w:rsidR="00CB3CD3" w:rsidRPr="00313E23">
        <w:rPr>
          <w:rFonts w:ascii="Times New Roman" w:hAnsi="Times New Roman" w:cs="Times New Roman"/>
          <w:lang w:val="en-US"/>
        </w:rPr>
        <w:t>biochemical</w:t>
      </w:r>
      <w:r w:rsidR="0019227A" w:rsidRPr="00313E23">
        <w:rPr>
          <w:rFonts w:ascii="Times New Roman" w:hAnsi="Times New Roman" w:cs="Times New Roman"/>
          <w:lang w:val="en-US"/>
        </w:rPr>
        <w:t xml:space="preserve"> experimentation</w:t>
      </w:r>
      <w:r w:rsidR="00B13D51" w:rsidRPr="00313E23">
        <w:rPr>
          <w:rFonts w:ascii="Times New Roman" w:hAnsi="Times New Roman" w:cs="Times New Roman"/>
          <w:lang w:val="en-US"/>
        </w:rPr>
        <w:t xml:space="preserve"> are shown</w:t>
      </w:r>
      <w:r w:rsidR="0034040A" w:rsidRPr="00313E23">
        <w:rPr>
          <w:rFonts w:ascii="Times New Roman" w:hAnsi="Times New Roman" w:cs="Times New Roman"/>
          <w:lang w:val="en-US"/>
        </w:rPr>
        <w:t>.</w:t>
      </w:r>
      <w:r w:rsidR="00313E23" w:rsidRPr="00313E23">
        <w:rPr>
          <w:rFonts w:ascii="Times New Roman" w:hAnsi="Times New Roman" w:cs="Times New Roman"/>
          <w:lang w:val="en-US"/>
        </w:rPr>
        <w:t xml:space="preserve"> </w:t>
      </w:r>
      <w:r w:rsidR="00313E23" w:rsidRPr="00313E23">
        <w:rPr>
          <w:rFonts w:ascii="Times New Roman" w:hAnsi="Times New Roman" w:cs="Times New Roman"/>
          <w:lang w:val="en-US"/>
        </w:rPr>
        <w:t xml:space="preserve">The 3-AB analogs highlighted in blue yielded products by PtxS1-mediated catalysis.  </w:t>
      </w:r>
      <w:r w:rsidR="0034040A" w:rsidRPr="00313E23">
        <w:rPr>
          <w:rFonts w:ascii="Times New Roman" w:hAnsi="Times New Roman" w:cs="Times New Roman"/>
          <w:b/>
          <w:bCs/>
          <w:lang w:val="en-US"/>
        </w:rPr>
        <w:t xml:space="preserve"> </w:t>
      </w:r>
    </w:p>
    <w:p w:rsidR="00F55616" w:rsidRPr="00CB3CD3" w:rsidRDefault="00F5561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979"/>
        <w:gridCol w:w="983"/>
        <w:gridCol w:w="1109"/>
        <w:gridCol w:w="960"/>
        <w:gridCol w:w="1141"/>
        <w:gridCol w:w="1126"/>
        <w:gridCol w:w="1148"/>
      </w:tblGrid>
      <w:tr w:rsidR="00466DEE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EE" w:rsidRPr="001323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EE" w:rsidRPr="00B520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EE" w:rsidRPr="00B520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EE" w:rsidRPr="001323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EE" w:rsidRPr="001323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EE" w:rsidRPr="00B520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EE" w:rsidRPr="00B520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EE" w:rsidRPr="001323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617FF5" w:rsidRPr="0013234A" w:rsidTr="00466DEE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617FF5" w:rsidRPr="0013234A" w:rsidRDefault="00617FF5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3234A">
              <w:rPr>
                <w:b/>
                <w:bCs/>
                <w:sz w:val="20"/>
                <w:szCs w:val="20"/>
                <w:lang w:val="en-US"/>
              </w:rPr>
              <w:t xml:space="preserve">Compound </w:t>
            </w:r>
            <w:r w:rsidRPr="00466DEE">
              <w:rPr>
                <w:b/>
                <w:bCs/>
                <w:sz w:val="20"/>
                <w:szCs w:val="20"/>
                <w:lang w:val="en-US"/>
              </w:rPr>
              <w:t xml:space="preserve">CAS number </w:t>
            </w:r>
            <w:r w:rsidR="0013234A" w:rsidRPr="00466DEE">
              <w:rPr>
                <w:b/>
                <w:bCs/>
                <w:sz w:val="20"/>
                <w:szCs w:val="20"/>
                <w:lang w:val="en-US"/>
              </w:rPr>
              <w:t>(internal name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66DE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fi-FI"/>
              </w:rPr>
              <w:t>MW</w:t>
            </w:r>
            <w:r w:rsidRPr="0013234A">
              <w:rPr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fi-FI"/>
              </w:rPr>
              <w:t>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66DE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fi-FI"/>
              </w:rPr>
              <w:t>SASA</w:t>
            </w:r>
            <w:r w:rsidRPr="0013234A">
              <w:rPr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fi-FI"/>
              </w:rPr>
              <w:t>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66DE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IN"/>
              </w:rPr>
              <w:t>Partition coefficient (</w:t>
            </w:r>
            <w:proofErr w:type="spellStart"/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IN"/>
              </w:rPr>
              <w:t>LogP</w:t>
            </w:r>
            <w:proofErr w:type="spellEnd"/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  <w:r w:rsidRPr="0013234A">
              <w:rPr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en-IN"/>
              </w:rPr>
              <w:t>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55616" w:rsidRPr="00466DEE" w:rsidRDefault="00F55616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IN"/>
              </w:rPr>
            </w:pPr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IN"/>
              </w:rPr>
              <w:t>Phase</w:t>
            </w:r>
            <w:r w:rsidR="00466DEE">
              <w:rPr>
                <w:b/>
                <w:bCs/>
                <w:color w:val="000000" w:themeColor="text1"/>
                <w:kern w:val="24"/>
                <w:sz w:val="20"/>
                <w:szCs w:val="20"/>
                <w:lang w:val="en-IN"/>
              </w:rPr>
              <w:t xml:space="preserve"> s</w:t>
            </w:r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IN"/>
              </w:rPr>
              <w:t>core</w:t>
            </w:r>
            <w:r w:rsidRPr="0013234A">
              <w:rPr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en-IN"/>
              </w:rPr>
              <w:t>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66DE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fi-FI"/>
              </w:rPr>
              <w:t>HOMO</w:t>
            </w:r>
          </w:p>
          <w:p w:rsidR="00F55616" w:rsidRPr="0013234A" w:rsidRDefault="00F55616" w:rsidP="00466DE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fi-FI"/>
              </w:rPr>
              <w:t>(kcal/</w:t>
            </w:r>
            <w:proofErr w:type="gramStart"/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fi-FI"/>
              </w:rPr>
              <w:t>mol)</w:t>
            </w:r>
            <w:r w:rsidRPr="0013234A">
              <w:rPr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fi-FI"/>
              </w:rPr>
              <w:t>e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66DE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fi-FI"/>
              </w:rPr>
              <w:t>LUMO</w:t>
            </w:r>
          </w:p>
          <w:p w:rsidR="00F55616" w:rsidRPr="0013234A" w:rsidRDefault="00F55616" w:rsidP="00466DE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fi-FI"/>
              </w:rPr>
              <w:t>(kcal/</w:t>
            </w:r>
            <w:proofErr w:type="gramStart"/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fi-FI"/>
              </w:rPr>
              <w:t>mol)</w:t>
            </w:r>
            <w:r w:rsidRPr="0013234A">
              <w:rPr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fi-FI"/>
              </w:rPr>
              <w:t>f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66DE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Gap Energy</w:t>
            </w:r>
          </w:p>
          <w:p w:rsidR="00F55616" w:rsidRPr="0013234A" w:rsidRDefault="00F55616" w:rsidP="00466DE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323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kcal/mol)</w:t>
            </w:r>
            <w:r w:rsidRPr="0013234A">
              <w:rPr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en-US"/>
              </w:rPr>
              <w:t>g</w:t>
            </w:r>
          </w:p>
        </w:tc>
      </w:tr>
      <w:tr w:rsidR="00466DEE" w:rsidRPr="0013234A" w:rsidTr="00466DEE"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EE" w:rsidRPr="001323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EE" w:rsidRPr="00B520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EE" w:rsidRPr="00B520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EE" w:rsidRPr="001323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EE" w:rsidRPr="001323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EE" w:rsidRPr="00B520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EE" w:rsidRPr="00B520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EE" w:rsidRPr="0013234A" w:rsidRDefault="00466DEE" w:rsidP="00466DE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</w:tcPr>
          <w:p w:rsidR="0013234A" w:rsidRPr="0013234A" w:rsidRDefault="0013234A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fi-FI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fi-FI"/>
              </w:rPr>
              <w:t>3544-24-9</w:t>
            </w:r>
          </w:p>
          <w:p w:rsidR="00F55616" w:rsidRPr="0013234A" w:rsidRDefault="0013234A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fi-FI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fi-FI"/>
              </w:rPr>
              <w:t>3-AB</w:t>
            </w:r>
            <w:r w:rsidRPr="0013234A">
              <w:rPr>
                <w:color w:val="000000" w:themeColor="text1"/>
                <w:kern w:val="24"/>
                <w:sz w:val="20"/>
                <w:szCs w:val="20"/>
                <w:lang w:val="fi-FI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36.1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329.7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0.3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NA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33.1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20.0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2D050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13.12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9035-63-8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F023616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99.2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411.0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0.7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2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33.2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7.7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15.51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234A" w:rsidRPr="0013234A" w:rsidRDefault="0013234A" w:rsidP="00D20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-03-6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F001722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35.1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344.1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.4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2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26.7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36.9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89.83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81-27-5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F091967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66.1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369.6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0.1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3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27.9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7.99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09.96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94-10-1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F068290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70.5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348.8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0.1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5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37.6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24.19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13.44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06-86-1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F068209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50.1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356.0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0.0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1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31.8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8.1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13.63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24-14-3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F076704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37.1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321.29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0.9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7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39.6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28.7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10.87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37-99-6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BD19089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92.2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470.0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.7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2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25.59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9.3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06.28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117-08-9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BD102168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60.1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348.2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0.4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2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19.2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21.4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97.76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1673-24-4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HTS046169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76.2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418.3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.2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3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25.8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9.7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06.09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2-14-2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BD6187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77.1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353.5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0.2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2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34.3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29.9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04.36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032-78-3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BD79018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60.1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365.7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0.8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2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35.4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9.5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15.91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452-98-4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BD94140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48.1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337.5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0.0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1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27.1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8.99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08.12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562-86-7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F227901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50.1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359.4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0.7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2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53.3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23.9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29.44</w:t>
            </w:r>
          </w:p>
        </w:tc>
      </w:tr>
      <w:tr w:rsidR="00617FF5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234A" w:rsidRPr="0013234A" w:rsidRDefault="0013234A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3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61-58-6</w:t>
            </w:r>
          </w:p>
          <w:p w:rsidR="00F55616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(</w:t>
            </w:r>
            <w:r w:rsidR="00F55616"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BD171615</w:t>
            </w:r>
            <w:r>
              <w:rPr>
                <w:color w:val="000000" w:themeColor="text1"/>
                <w:kern w:val="24"/>
                <w:sz w:val="20"/>
                <w:szCs w:val="20"/>
                <w:lang w:val="en-IN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166.1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369.78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0.1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2.3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23.7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4.6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13234A">
              <w:rPr>
                <w:color w:val="000000" w:themeColor="text1"/>
                <w:kern w:val="24"/>
                <w:sz w:val="20"/>
                <w:szCs w:val="20"/>
                <w:lang w:val="en-IN"/>
              </w:rPr>
              <w:t>-109.13</w:t>
            </w:r>
          </w:p>
        </w:tc>
      </w:tr>
      <w:tr w:rsidR="00466DEE" w:rsidRPr="0013234A" w:rsidTr="00466DEE"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EE" w:rsidRPr="0013234A" w:rsidRDefault="00466DEE" w:rsidP="00132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6DEE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6DEE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6DEE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6DEE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6DEE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6DEE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6DEE" w:rsidRPr="0013234A" w:rsidRDefault="00466DEE" w:rsidP="004C61F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</w:p>
        </w:tc>
      </w:tr>
      <w:tr w:rsidR="00F55616" w:rsidRPr="0013234A" w:rsidTr="00466DEE">
        <w:tc>
          <w:tcPr>
            <w:tcW w:w="90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  <w:r w:rsidRPr="00F55616">
              <w:rPr>
                <w:rFonts w:eastAsiaTheme="minorEastAsia"/>
                <w:sz w:val="20"/>
                <w:szCs w:val="20"/>
                <w:vertAlign w:val="superscript"/>
                <w:lang w:val="en-US"/>
              </w:rPr>
              <w:t>a</w:t>
            </w:r>
            <w:r w:rsidRPr="00F55616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F55616">
              <w:rPr>
                <w:rFonts w:eastAsiaTheme="minorEastAsia"/>
                <w:sz w:val="20"/>
                <w:szCs w:val="20"/>
                <w:lang w:val="en-IN"/>
              </w:rPr>
              <w:t xml:space="preserve">molecular weight </w:t>
            </w:r>
          </w:p>
        </w:tc>
      </w:tr>
      <w:tr w:rsidR="00F55616" w:rsidRPr="0013234A" w:rsidTr="00466DEE">
        <w:tc>
          <w:tcPr>
            <w:tcW w:w="90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  <w:r w:rsidRPr="00F55616">
              <w:rPr>
                <w:rFonts w:eastAsiaTheme="minorEastAsia"/>
                <w:sz w:val="20"/>
                <w:szCs w:val="20"/>
                <w:vertAlign w:val="superscript"/>
                <w:lang w:val="en-US"/>
              </w:rPr>
              <w:t>b</w:t>
            </w:r>
            <w:r w:rsidRPr="00F55616">
              <w:rPr>
                <w:rFonts w:eastAsiaTheme="minorEastAsia"/>
                <w:sz w:val="20"/>
                <w:szCs w:val="20"/>
                <w:lang w:val="en-US"/>
              </w:rPr>
              <w:t xml:space="preserve"> solvent accessible surface area</w:t>
            </w:r>
          </w:p>
        </w:tc>
      </w:tr>
      <w:tr w:rsidR="00F55616" w:rsidRPr="0013234A" w:rsidTr="00466DEE">
        <w:tc>
          <w:tcPr>
            <w:tcW w:w="90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  <w:r w:rsidRPr="00F55616">
              <w:rPr>
                <w:rFonts w:eastAsiaTheme="minorEastAsia"/>
                <w:sz w:val="20"/>
                <w:szCs w:val="20"/>
                <w:vertAlign w:val="superscript"/>
                <w:lang w:val="en-US"/>
              </w:rPr>
              <w:t>c</w:t>
            </w:r>
            <w:r w:rsidRPr="00F55616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F55616">
              <w:rPr>
                <w:rFonts w:eastAsiaTheme="minorEastAsia"/>
                <w:sz w:val="20"/>
                <w:szCs w:val="20"/>
                <w:lang w:val="en-IN"/>
              </w:rPr>
              <w:t>predicted octanol/water partition coefficient values</w:t>
            </w:r>
          </w:p>
        </w:tc>
      </w:tr>
      <w:tr w:rsidR="00F55616" w:rsidRPr="0013234A" w:rsidTr="00466DEE">
        <w:tc>
          <w:tcPr>
            <w:tcW w:w="90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  <w:r w:rsidRPr="00F55616">
              <w:rPr>
                <w:rFonts w:eastAsiaTheme="minorEastAsia"/>
                <w:sz w:val="20"/>
                <w:szCs w:val="20"/>
                <w:vertAlign w:val="superscript"/>
                <w:lang w:val="en-US"/>
              </w:rPr>
              <w:t>d</w:t>
            </w:r>
            <w:r w:rsidRPr="00F55616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="00B5204A">
              <w:rPr>
                <w:rFonts w:eastAsiaTheme="minorEastAsia"/>
                <w:sz w:val="20"/>
                <w:szCs w:val="20"/>
                <w:lang w:val="en-US"/>
              </w:rPr>
              <w:t>p</w:t>
            </w:r>
            <w:r w:rsidRPr="00F55616">
              <w:rPr>
                <w:rFonts w:eastAsiaTheme="minorEastAsia"/>
                <w:sz w:val="20"/>
                <w:szCs w:val="20"/>
                <w:lang w:val="en-US"/>
              </w:rPr>
              <w:t>hase score</w:t>
            </w:r>
          </w:p>
        </w:tc>
      </w:tr>
      <w:tr w:rsidR="00F55616" w:rsidRPr="0013234A" w:rsidTr="00466DEE">
        <w:tc>
          <w:tcPr>
            <w:tcW w:w="90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  <w:r w:rsidRPr="00F55616">
              <w:rPr>
                <w:rFonts w:eastAsiaTheme="minorEastAsia"/>
                <w:sz w:val="20"/>
                <w:szCs w:val="20"/>
                <w:vertAlign w:val="superscript"/>
                <w:lang w:val="en-US"/>
              </w:rPr>
              <w:t>e</w:t>
            </w:r>
            <w:r w:rsidRPr="00F55616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F55616">
              <w:rPr>
                <w:rFonts w:eastAsiaTheme="minorEastAsia"/>
                <w:sz w:val="20"/>
                <w:szCs w:val="20"/>
                <w:lang w:val="en-IN"/>
              </w:rPr>
              <w:t>highest occupied molecular orbital</w:t>
            </w:r>
          </w:p>
        </w:tc>
      </w:tr>
      <w:tr w:rsidR="00F55616" w:rsidRPr="0013234A" w:rsidTr="00466DEE">
        <w:tc>
          <w:tcPr>
            <w:tcW w:w="90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  <w:r w:rsidRPr="00F55616">
              <w:rPr>
                <w:rFonts w:eastAsiaTheme="minorEastAsia"/>
                <w:sz w:val="20"/>
                <w:szCs w:val="20"/>
                <w:vertAlign w:val="superscript"/>
                <w:lang w:val="en-US"/>
              </w:rPr>
              <w:t>f</w:t>
            </w:r>
            <w:r w:rsidRPr="00F55616">
              <w:rPr>
                <w:rFonts w:eastAsiaTheme="minorEastAsia"/>
                <w:sz w:val="20"/>
                <w:szCs w:val="20"/>
                <w:lang w:val="en-IN"/>
              </w:rPr>
              <w:t xml:space="preserve"> lowest unoccupied molecular orbital</w:t>
            </w:r>
          </w:p>
        </w:tc>
      </w:tr>
      <w:tr w:rsidR="00F55616" w:rsidRPr="0013234A" w:rsidTr="00466DEE">
        <w:tc>
          <w:tcPr>
            <w:tcW w:w="90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  <w:r w:rsidRPr="00F55616">
              <w:rPr>
                <w:rFonts w:eastAsiaTheme="minorEastAsia"/>
                <w:sz w:val="20"/>
                <w:szCs w:val="20"/>
                <w:vertAlign w:val="superscript"/>
                <w:lang w:val="en-US"/>
              </w:rPr>
              <w:t>g</w:t>
            </w:r>
            <w:r w:rsidRPr="00F55616">
              <w:rPr>
                <w:rFonts w:eastAsiaTheme="minorEastAsia"/>
                <w:sz w:val="20"/>
                <w:szCs w:val="20"/>
                <w:lang w:val="en-US"/>
              </w:rPr>
              <w:t xml:space="preserve"> gap energy</w:t>
            </w:r>
          </w:p>
        </w:tc>
      </w:tr>
      <w:tr w:rsidR="00F55616" w:rsidRPr="0013234A" w:rsidTr="00466DEE">
        <w:tc>
          <w:tcPr>
            <w:tcW w:w="90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5616" w:rsidRPr="0013234A" w:rsidRDefault="00F55616" w:rsidP="004C61F6">
            <w:pPr>
              <w:pStyle w:val="NormalWeb"/>
              <w:spacing w:before="0" w:beforeAutospacing="0" w:after="0" w:afterAutospacing="0"/>
              <w:textAlignment w:val="center"/>
              <w:rPr>
                <w:color w:val="000000" w:themeColor="text1"/>
                <w:kern w:val="24"/>
                <w:sz w:val="20"/>
                <w:szCs w:val="20"/>
                <w:lang w:val="en-IN"/>
              </w:rPr>
            </w:pPr>
          </w:p>
        </w:tc>
      </w:tr>
    </w:tbl>
    <w:p w:rsidR="00F55616" w:rsidRDefault="00F55616"/>
    <w:sectPr w:rsidR="00F55616" w:rsidSect="00126E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16"/>
    <w:rsid w:val="00000822"/>
    <w:rsid w:val="0000422B"/>
    <w:rsid w:val="00011689"/>
    <w:rsid w:val="00012E9F"/>
    <w:rsid w:val="00017084"/>
    <w:rsid w:val="0001739F"/>
    <w:rsid w:val="00017F19"/>
    <w:rsid w:val="0002744A"/>
    <w:rsid w:val="00027FE7"/>
    <w:rsid w:val="00032A65"/>
    <w:rsid w:val="00040DF0"/>
    <w:rsid w:val="00041C3A"/>
    <w:rsid w:val="00042C31"/>
    <w:rsid w:val="00044F91"/>
    <w:rsid w:val="00051DF7"/>
    <w:rsid w:val="00052C9E"/>
    <w:rsid w:val="00054888"/>
    <w:rsid w:val="00054BD8"/>
    <w:rsid w:val="000570A6"/>
    <w:rsid w:val="000570B1"/>
    <w:rsid w:val="00063B93"/>
    <w:rsid w:val="000658A5"/>
    <w:rsid w:val="000659EA"/>
    <w:rsid w:val="00065F0D"/>
    <w:rsid w:val="00072887"/>
    <w:rsid w:val="0007396E"/>
    <w:rsid w:val="0007596C"/>
    <w:rsid w:val="00077ED7"/>
    <w:rsid w:val="00081253"/>
    <w:rsid w:val="000826B4"/>
    <w:rsid w:val="00083CCB"/>
    <w:rsid w:val="00083E05"/>
    <w:rsid w:val="00086067"/>
    <w:rsid w:val="00092621"/>
    <w:rsid w:val="00092DFD"/>
    <w:rsid w:val="00093F74"/>
    <w:rsid w:val="00095994"/>
    <w:rsid w:val="000974BF"/>
    <w:rsid w:val="000A33B6"/>
    <w:rsid w:val="000A6BAE"/>
    <w:rsid w:val="000A75E0"/>
    <w:rsid w:val="000B0A54"/>
    <w:rsid w:val="000B18DE"/>
    <w:rsid w:val="000B3131"/>
    <w:rsid w:val="000B5669"/>
    <w:rsid w:val="000B5FE3"/>
    <w:rsid w:val="000B6894"/>
    <w:rsid w:val="000B6F03"/>
    <w:rsid w:val="000C4D00"/>
    <w:rsid w:val="000C58BC"/>
    <w:rsid w:val="000C6197"/>
    <w:rsid w:val="000C6BE1"/>
    <w:rsid w:val="000D23A6"/>
    <w:rsid w:val="000D3524"/>
    <w:rsid w:val="000D4249"/>
    <w:rsid w:val="000D4C79"/>
    <w:rsid w:val="000D602B"/>
    <w:rsid w:val="000D7403"/>
    <w:rsid w:val="000E34C3"/>
    <w:rsid w:val="000E7813"/>
    <w:rsid w:val="000F0592"/>
    <w:rsid w:val="000F3C1F"/>
    <w:rsid w:val="000F4B6A"/>
    <w:rsid w:val="000F4BFF"/>
    <w:rsid w:val="000F5DB5"/>
    <w:rsid w:val="00101843"/>
    <w:rsid w:val="001036E8"/>
    <w:rsid w:val="00106B11"/>
    <w:rsid w:val="00115376"/>
    <w:rsid w:val="00117365"/>
    <w:rsid w:val="00122FF9"/>
    <w:rsid w:val="00123613"/>
    <w:rsid w:val="00124B7A"/>
    <w:rsid w:val="00126E52"/>
    <w:rsid w:val="00132296"/>
    <w:rsid w:val="0013234A"/>
    <w:rsid w:val="0013297B"/>
    <w:rsid w:val="001329F0"/>
    <w:rsid w:val="001332E2"/>
    <w:rsid w:val="0013782D"/>
    <w:rsid w:val="00140B33"/>
    <w:rsid w:val="00144F64"/>
    <w:rsid w:val="00145CBE"/>
    <w:rsid w:val="00146D48"/>
    <w:rsid w:val="00146DCB"/>
    <w:rsid w:val="00147E58"/>
    <w:rsid w:val="00153767"/>
    <w:rsid w:val="00156036"/>
    <w:rsid w:val="00161A17"/>
    <w:rsid w:val="00162E7B"/>
    <w:rsid w:val="001634C1"/>
    <w:rsid w:val="00164698"/>
    <w:rsid w:val="00165175"/>
    <w:rsid w:val="00170CD6"/>
    <w:rsid w:val="00173A46"/>
    <w:rsid w:val="0017645C"/>
    <w:rsid w:val="00177056"/>
    <w:rsid w:val="001774D3"/>
    <w:rsid w:val="001810A9"/>
    <w:rsid w:val="0018544F"/>
    <w:rsid w:val="001855AD"/>
    <w:rsid w:val="00187D9B"/>
    <w:rsid w:val="00190728"/>
    <w:rsid w:val="00190EF5"/>
    <w:rsid w:val="0019227A"/>
    <w:rsid w:val="001925DE"/>
    <w:rsid w:val="00194123"/>
    <w:rsid w:val="001A2264"/>
    <w:rsid w:val="001B02F0"/>
    <w:rsid w:val="001B06C3"/>
    <w:rsid w:val="001B0C52"/>
    <w:rsid w:val="001B1153"/>
    <w:rsid w:val="001B1DDD"/>
    <w:rsid w:val="001B5148"/>
    <w:rsid w:val="001B56B2"/>
    <w:rsid w:val="001B5A17"/>
    <w:rsid w:val="001B5C4A"/>
    <w:rsid w:val="001B5D84"/>
    <w:rsid w:val="001C30DD"/>
    <w:rsid w:val="001C5D73"/>
    <w:rsid w:val="001C76E0"/>
    <w:rsid w:val="001D154B"/>
    <w:rsid w:val="001D1A8F"/>
    <w:rsid w:val="001D3AA7"/>
    <w:rsid w:val="001D5E42"/>
    <w:rsid w:val="001D6882"/>
    <w:rsid w:val="001E06CC"/>
    <w:rsid w:val="001E1110"/>
    <w:rsid w:val="001E158F"/>
    <w:rsid w:val="001E27EC"/>
    <w:rsid w:val="001E3830"/>
    <w:rsid w:val="001E6760"/>
    <w:rsid w:val="001E6C03"/>
    <w:rsid w:val="001E7017"/>
    <w:rsid w:val="001F0958"/>
    <w:rsid w:val="001F4283"/>
    <w:rsid w:val="001F6E04"/>
    <w:rsid w:val="002008E4"/>
    <w:rsid w:val="00201C3C"/>
    <w:rsid w:val="00203C6E"/>
    <w:rsid w:val="002051D2"/>
    <w:rsid w:val="00207F51"/>
    <w:rsid w:val="00212446"/>
    <w:rsid w:val="002132D3"/>
    <w:rsid w:val="002148F9"/>
    <w:rsid w:val="00216121"/>
    <w:rsid w:val="00216777"/>
    <w:rsid w:val="00217DD1"/>
    <w:rsid w:val="00221C3F"/>
    <w:rsid w:val="00222E61"/>
    <w:rsid w:val="00224BC5"/>
    <w:rsid w:val="00231A4C"/>
    <w:rsid w:val="0023349B"/>
    <w:rsid w:val="002334DF"/>
    <w:rsid w:val="00233D30"/>
    <w:rsid w:val="0023566D"/>
    <w:rsid w:val="00240223"/>
    <w:rsid w:val="00240832"/>
    <w:rsid w:val="00240D66"/>
    <w:rsid w:val="00240F99"/>
    <w:rsid w:val="00244E36"/>
    <w:rsid w:val="002459C3"/>
    <w:rsid w:val="00245ADD"/>
    <w:rsid w:val="0025487A"/>
    <w:rsid w:val="0025581F"/>
    <w:rsid w:val="00257BE4"/>
    <w:rsid w:val="00261C01"/>
    <w:rsid w:val="00264176"/>
    <w:rsid w:val="002672F2"/>
    <w:rsid w:val="00267D94"/>
    <w:rsid w:val="00273ECE"/>
    <w:rsid w:val="002740E8"/>
    <w:rsid w:val="00276EA9"/>
    <w:rsid w:val="00277206"/>
    <w:rsid w:val="002777B0"/>
    <w:rsid w:val="0027788D"/>
    <w:rsid w:val="00280A3F"/>
    <w:rsid w:val="002821C8"/>
    <w:rsid w:val="00284647"/>
    <w:rsid w:val="002847E3"/>
    <w:rsid w:val="00285882"/>
    <w:rsid w:val="00286CD3"/>
    <w:rsid w:val="0028712E"/>
    <w:rsid w:val="00290ADB"/>
    <w:rsid w:val="0029187A"/>
    <w:rsid w:val="002919FF"/>
    <w:rsid w:val="00293098"/>
    <w:rsid w:val="002936E4"/>
    <w:rsid w:val="002A18AB"/>
    <w:rsid w:val="002A219F"/>
    <w:rsid w:val="002A367E"/>
    <w:rsid w:val="002A3EF1"/>
    <w:rsid w:val="002A43C5"/>
    <w:rsid w:val="002A6355"/>
    <w:rsid w:val="002A63FA"/>
    <w:rsid w:val="002A73C0"/>
    <w:rsid w:val="002B3B80"/>
    <w:rsid w:val="002B3C2E"/>
    <w:rsid w:val="002C1805"/>
    <w:rsid w:val="002C23F0"/>
    <w:rsid w:val="002C28C2"/>
    <w:rsid w:val="002C74BA"/>
    <w:rsid w:val="002D05CC"/>
    <w:rsid w:val="002D09B4"/>
    <w:rsid w:val="002D1EC1"/>
    <w:rsid w:val="002D2E8C"/>
    <w:rsid w:val="002D3273"/>
    <w:rsid w:val="002D5653"/>
    <w:rsid w:val="002D59AC"/>
    <w:rsid w:val="002D6482"/>
    <w:rsid w:val="002D75A3"/>
    <w:rsid w:val="002D7665"/>
    <w:rsid w:val="002F26DE"/>
    <w:rsid w:val="002F6D6C"/>
    <w:rsid w:val="002F7FFC"/>
    <w:rsid w:val="00301669"/>
    <w:rsid w:val="00301B66"/>
    <w:rsid w:val="00302719"/>
    <w:rsid w:val="00304C78"/>
    <w:rsid w:val="00305BA6"/>
    <w:rsid w:val="00307482"/>
    <w:rsid w:val="00310D18"/>
    <w:rsid w:val="00311256"/>
    <w:rsid w:val="00313A11"/>
    <w:rsid w:val="00313E23"/>
    <w:rsid w:val="00314A98"/>
    <w:rsid w:val="00317328"/>
    <w:rsid w:val="00317B0A"/>
    <w:rsid w:val="00321D7A"/>
    <w:rsid w:val="00321D93"/>
    <w:rsid w:val="003277A1"/>
    <w:rsid w:val="003328EF"/>
    <w:rsid w:val="0034040A"/>
    <w:rsid w:val="003409D0"/>
    <w:rsid w:val="00342C02"/>
    <w:rsid w:val="003441ED"/>
    <w:rsid w:val="003464EA"/>
    <w:rsid w:val="00346861"/>
    <w:rsid w:val="003468DE"/>
    <w:rsid w:val="003505BC"/>
    <w:rsid w:val="00351D06"/>
    <w:rsid w:val="0035267C"/>
    <w:rsid w:val="00352769"/>
    <w:rsid w:val="00352AEE"/>
    <w:rsid w:val="00356DE7"/>
    <w:rsid w:val="00361E0D"/>
    <w:rsid w:val="00365114"/>
    <w:rsid w:val="00367039"/>
    <w:rsid w:val="00367E06"/>
    <w:rsid w:val="00370ECD"/>
    <w:rsid w:val="00372BBB"/>
    <w:rsid w:val="00373427"/>
    <w:rsid w:val="0037482D"/>
    <w:rsid w:val="003809C4"/>
    <w:rsid w:val="003840E8"/>
    <w:rsid w:val="00384487"/>
    <w:rsid w:val="003851A2"/>
    <w:rsid w:val="00386388"/>
    <w:rsid w:val="00386CAD"/>
    <w:rsid w:val="0038779D"/>
    <w:rsid w:val="00387870"/>
    <w:rsid w:val="00390B16"/>
    <w:rsid w:val="003921DB"/>
    <w:rsid w:val="003A4C69"/>
    <w:rsid w:val="003A4F71"/>
    <w:rsid w:val="003A5EB7"/>
    <w:rsid w:val="003A65D4"/>
    <w:rsid w:val="003B1771"/>
    <w:rsid w:val="003B316D"/>
    <w:rsid w:val="003B3E7A"/>
    <w:rsid w:val="003C0299"/>
    <w:rsid w:val="003C2C3D"/>
    <w:rsid w:val="003D171B"/>
    <w:rsid w:val="003D33B5"/>
    <w:rsid w:val="003D3BC1"/>
    <w:rsid w:val="003D50F4"/>
    <w:rsid w:val="003D5D94"/>
    <w:rsid w:val="003D78AF"/>
    <w:rsid w:val="003E0FD9"/>
    <w:rsid w:val="003E16C7"/>
    <w:rsid w:val="003E2B64"/>
    <w:rsid w:val="003F07CB"/>
    <w:rsid w:val="003F0C1F"/>
    <w:rsid w:val="003F2489"/>
    <w:rsid w:val="003F28AE"/>
    <w:rsid w:val="003F5263"/>
    <w:rsid w:val="003F70BF"/>
    <w:rsid w:val="003F7AFF"/>
    <w:rsid w:val="00401536"/>
    <w:rsid w:val="00402E28"/>
    <w:rsid w:val="004036BC"/>
    <w:rsid w:val="00415746"/>
    <w:rsid w:val="00420F81"/>
    <w:rsid w:val="00421A7F"/>
    <w:rsid w:val="00422894"/>
    <w:rsid w:val="00424BA7"/>
    <w:rsid w:val="00426210"/>
    <w:rsid w:val="00426F96"/>
    <w:rsid w:val="0043096A"/>
    <w:rsid w:val="00432014"/>
    <w:rsid w:val="00434276"/>
    <w:rsid w:val="0043613C"/>
    <w:rsid w:val="00437D9C"/>
    <w:rsid w:val="004402B8"/>
    <w:rsid w:val="004427EA"/>
    <w:rsid w:val="0044295C"/>
    <w:rsid w:val="00444747"/>
    <w:rsid w:val="00445691"/>
    <w:rsid w:val="004470BC"/>
    <w:rsid w:val="00454E86"/>
    <w:rsid w:val="00457C75"/>
    <w:rsid w:val="00460AA2"/>
    <w:rsid w:val="00460D9D"/>
    <w:rsid w:val="00462AC7"/>
    <w:rsid w:val="00463D7F"/>
    <w:rsid w:val="00466D77"/>
    <w:rsid w:val="00466DEE"/>
    <w:rsid w:val="004671C7"/>
    <w:rsid w:val="004719CD"/>
    <w:rsid w:val="004731C3"/>
    <w:rsid w:val="00473423"/>
    <w:rsid w:val="00473F92"/>
    <w:rsid w:val="00474F90"/>
    <w:rsid w:val="004750F9"/>
    <w:rsid w:val="00477107"/>
    <w:rsid w:val="00477686"/>
    <w:rsid w:val="004821E1"/>
    <w:rsid w:val="0049061D"/>
    <w:rsid w:val="00491024"/>
    <w:rsid w:val="00493362"/>
    <w:rsid w:val="00493695"/>
    <w:rsid w:val="00494546"/>
    <w:rsid w:val="00494ECC"/>
    <w:rsid w:val="00495D31"/>
    <w:rsid w:val="00495D6F"/>
    <w:rsid w:val="004A0EEA"/>
    <w:rsid w:val="004A1DE7"/>
    <w:rsid w:val="004A2010"/>
    <w:rsid w:val="004A2DE6"/>
    <w:rsid w:val="004A5B79"/>
    <w:rsid w:val="004B0749"/>
    <w:rsid w:val="004B246D"/>
    <w:rsid w:val="004B3454"/>
    <w:rsid w:val="004C5AB1"/>
    <w:rsid w:val="004C5BD1"/>
    <w:rsid w:val="004C6DEC"/>
    <w:rsid w:val="004C7545"/>
    <w:rsid w:val="004D3396"/>
    <w:rsid w:val="004D45B5"/>
    <w:rsid w:val="004D470A"/>
    <w:rsid w:val="004D50A1"/>
    <w:rsid w:val="004D57D2"/>
    <w:rsid w:val="004D6BAF"/>
    <w:rsid w:val="004D7079"/>
    <w:rsid w:val="004E219A"/>
    <w:rsid w:val="004E3B1B"/>
    <w:rsid w:val="004E5F57"/>
    <w:rsid w:val="004F0BDE"/>
    <w:rsid w:val="004F1DE0"/>
    <w:rsid w:val="004F2BBD"/>
    <w:rsid w:val="004F460B"/>
    <w:rsid w:val="004F59CF"/>
    <w:rsid w:val="004F6EF7"/>
    <w:rsid w:val="00500485"/>
    <w:rsid w:val="00500F31"/>
    <w:rsid w:val="00501776"/>
    <w:rsid w:val="00504E93"/>
    <w:rsid w:val="00506DE5"/>
    <w:rsid w:val="00510056"/>
    <w:rsid w:val="00511480"/>
    <w:rsid w:val="005123B1"/>
    <w:rsid w:val="00515770"/>
    <w:rsid w:val="00520F54"/>
    <w:rsid w:val="005235D8"/>
    <w:rsid w:val="0052639F"/>
    <w:rsid w:val="00527C67"/>
    <w:rsid w:val="00532C88"/>
    <w:rsid w:val="005378CE"/>
    <w:rsid w:val="00540560"/>
    <w:rsid w:val="005407DC"/>
    <w:rsid w:val="00540CD6"/>
    <w:rsid w:val="005417C4"/>
    <w:rsid w:val="00541F91"/>
    <w:rsid w:val="0054335D"/>
    <w:rsid w:val="005439F1"/>
    <w:rsid w:val="0054440F"/>
    <w:rsid w:val="005469B9"/>
    <w:rsid w:val="005500BF"/>
    <w:rsid w:val="00553085"/>
    <w:rsid w:val="00553AA6"/>
    <w:rsid w:val="00553B6D"/>
    <w:rsid w:val="00555609"/>
    <w:rsid w:val="00555651"/>
    <w:rsid w:val="00555814"/>
    <w:rsid w:val="00555B50"/>
    <w:rsid w:val="0055691E"/>
    <w:rsid w:val="005650FE"/>
    <w:rsid w:val="005651A5"/>
    <w:rsid w:val="005677FE"/>
    <w:rsid w:val="00571150"/>
    <w:rsid w:val="00572CB2"/>
    <w:rsid w:val="00573669"/>
    <w:rsid w:val="005831B0"/>
    <w:rsid w:val="005858F6"/>
    <w:rsid w:val="00585C2E"/>
    <w:rsid w:val="00587A38"/>
    <w:rsid w:val="00592760"/>
    <w:rsid w:val="005932E9"/>
    <w:rsid w:val="005945A6"/>
    <w:rsid w:val="005A0FB4"/>
    <w:rsid w:val="005A26DD"/>
    <w:rsid w:val="005A2C7D"/>
    <w:rsid w:val="005A3113"/>
    <w:rsid w:val="005A3988"/>
    <w:rsid w:val="005A3CB0"/>
    <w:rsid w:val="005A420D"/>
    <w:rsid w:val="005A5919"/>
    <w:rsid w:val="005B1C5F"/>
    <w:rsid w:val="005B2E82"/>
    <w:rsid w:val="005B3A89"/>
    <w:rsid w:val="005B3D67"/>
    <w:rsid w:val="005B4C67"/>
    <w:rsid w:val="005B7148"/>
    <w:rsid w:val="005B7716"/>
    <w:rsid w:val="005B7BB5"/>
    <w:rsid w:val="005C0787"/>
    <w:rsid w:val="005C29CC"/>
    <w:rsid w:val="005C6ECD"/>
    <w:rsid w:val="005C7FE5"/>
    <w:rsid w:val="005D0AF5"/>
    <w:rsid w:val="005D37E5"/>
    <w:rsid w:val="005D5522"/>
    <w:rsid w:val="005D6322"/>
    <w:rsid w:val="005D6443"/>
    <w:rsid w:val="005D6A87"/>
    <w:rsid w:val="005E0787"/>
    <w:rsid w:val="005E0B86"/>
    <w:rsid w:val="005E39FC"/>
    <w:rsid w:val="005E3B97"/>
    <w:rsid w:val="005E43D4"/>
    <w:rsid w:val="005E591E"/>
    <w:rsid w:val="005E60B4"/>
    <w:rsid w:val="005E6575"/>
    <w:rsid w:val="005F0F2E"/>
    <w:rsid w:val="005F1E3D"/>
    <w:rsid w:val="00600B06"/>
    <w:rsid w:val="00602C56"/>
    <w:rsid w:val="00602D08"/>
    <w:rsid w:val="00603871"/>
    <w:rsid w:val="0060569A"/>
    <w:rsid w:val="00611756"/>
    <w:rsid w:val="00611B6D"/>
    <w:rsid w:val="006128A9"/>
    <w:rsid w:val="00614DAA"/>
    <w:rsid w:val="0061625A"/>
    <w:rsid w:val="00617FF5"/>
    <w:rsid w:val="006228E9"/>
    <w:rsid w:val="00622D31"/>
    <w:rsid w:val="00623BA8"/>
    <w:rsid w:val="00626915"/>
    <w:rsid w:val="006359FD"/>
    <w:rsid w:val="006407A5"/>
    <w:rsid w:val="00642534"/>
    <w:rsid w:val="00644BBA"/>
    <w:rsid w:val="006528DE"/>
    <w:rsid w:val="00653784"/>
    <w:rsid w:val="006537CF"/>
    <w:rsid w:val="00654C03"/>
    <w:rsid w:val="00656700"/>
    <w:rsid w:val="006573C9"/>
    <w:rsid w:val="006606DD"/>
    <w:rsid w:val="00660936"/>
    <w:rsid w:val="006641BE"/>
    <w:rsid w:val="006713D1"/>
    <w:rsid w:val="0067155B"/>
    <w:rsid w:val="00672F5F"/>
    <w:rsid w:val="006733B5"/>
    <w:rsid w:val="00673B0F"/>
    <w:rsid w:val="0067464E"/>
    <w:rsid w:val="0067493A"/>
    <w:rsid w:val="006753AD"/>
    <w:rsid w:val="00676E4C"/>
    <w:rsid w:val="0068213B"/>
    <w:rsid w:val="0068243B"/>
    <w:rsid w:val="00683B23"/>
    <w:rsid w:val="00685624"/>
    <w:rsid w:val="006903D3"/>
    <w:rsid w:val="0069242B"/>
    <w:rsid w:val="0069296B"/>
    <w:rsid w:val="00693ED9"/>
    <w:rsid w:val="006958F7"/>
    <w:rsid w:val="006A0411"/>
    <w:rsid w:val="006A11E1"/>
    <w:rsid w:val="006A1860"/>
    <w:rsid w:val="006A27F1"/>
    <w:rsid w:val="006B16DE"/>
    <w:rsid w:val="006B3C6A"/>
    <w:rsid w:val="006B414C"/>
    <w:rsid w:val="006B5B80"/>
    <w:rsid w:val="006B68B9"/>
    <w:rsid w:val="006B6A14"/>
    <w:rsid w:val="006B72EE"/>
    <w:rsid w:val="006C1C12"/>
    <w:rsid w:val="006C203E"/>
    <w:rsid w:val="006C220A"/>
    <w:rsid w:val="006C3480"/>
    <w:rsid w:val="006C68B1"/>
    <w:rsid w:val="006C6B74"/>
    <w:rsid w:val="006D0935"/>
    <w:rsid w:val="006D1169"/>
    <w:rsid w:val="006D189C"/>
    <w:rsid w:val="006D39C9"/>
    <w:rsid w:val="006D5B2A"/>
    <w:rsid w:val="006D75A6"/>
    <w:rsid w:val="006E1052"/>
    <w:rsid w:val="006E1A66"/>
    <w:rsid w:val="006E3602"/>
    <w:rsid w:val="006E5F4C"/>
    <w:rsid w:val="006F122A"/>
    <w:rsid w:val="006F1660"/>
    <w:rsid w:val="006F1A8E"/>
    <w:rsid w:val="006F6680"/>
    <w:rsid w:val="006F7DA3"/>
    <w:rsid w:val="00701879"/>
    <w:rsid w:val="007036FE"/>
    <w:rsid w:val="00703DF8"/>
    <w:rsid w:val="00710561"/>
    <w:rsid w:val="007112C1"/>
    <w:rsid w:val="0071242A"/>
    <w:rsid w:val="00712817"/>
    <w:rsid w:val="007142C4"/>
    <w:rsid w:val="0071753B"/>
    <w:rsid w:val="00717A3E"/>
    <w:rsid w:val="007233A6"/>
    <w:rsid w:val="00723730"/>
    <w:rsid w:val="00723E2E"/>
    <w:rsid w:val="0072717B"/>
    <w:rsid w:val="00735C75"/>
    <w:rsid w:val="00743BFC"/>
    <w:rsid w:val="00744A33"/>
    <w:rsid w:val="007455E6"/>
    <w:rsid w:val="00747C80"/>
    <w:rsid w:val="007530CC"/>
    <w:rsid w:val="00754375"/>
    <w:rsid w:val="00755921"/>
    <w:rsid w:val="0075694E"/>
    <w:rsid w:val="00756B8C"/>
    <w:rsid w:val="00760A54"/>
    <w:rsid w:val="00762192"/>
    <w:rsid w:val="00771D8A"/>
    <w:rsid w:val="0077222F"/>
    <w:rsid w:val="00775C1F"/>
    <w:rsid w:val="00776A3A"/>
    <w:rsid w:val="00782915"/>
    <w:rsid w:val="00783626"/>
    <w:rsid w:val="007840F9"/>
    <w:rsid w:val="00785A1D"/>
    <w:rsid w:val="007907E3"/>
    <w:rsid w:val="007934D5"/>
    <w:rsid w:val="00794029"/>
    <w:rsid w:val="007A1211"/>
    <w:rsid w:val="007A2632"/>
    <w:rsid w:val="007A568F"/>
    <w:rsid w:val="007A6D87"/>
    <w:rsid w:val="007A6E5C"/>
    <w:rsid w:val="007B040C"/>
    <w:rsid w:val="007B04B1"/>
    <w:rsid w:val="007B0E30"/>
    <w:rsid w:val="007B19DA"/>
    <w:rsid w:val="007B1CD9"/>
    <w:rsid w:val="007B4501"/>
    <w:rsid w:val="007B4C34"/>
    <w:rsid w:val="007B536E"/>
    <w:rsid w:val="007C02AB"/>
    <w:rsid w:val="007C1844"/>
    <w:rsid w:val="007C1B35"/>
    <w:rsid w:val="007C1B5E"/>
    <w:rsid w:val="007C3491"/>
    <w:rsid w:val="007C3F8A"/>
    <w:rsid w:val="007C4B5B"/>
    <w:rsid w:val="007D09B2"/>
    <w:rsid w:val="007D2B3D"/>
    <w:rsid w:val="007D47C2"/>
    <w:rsid w:val="007D53E6"/>
    <w:rsid w:val="007E06F4"/>
    <w:rsid w:val="007E23E5"/>
    <w:rsid w:val="007E2FA5"/>
    <w:rsid w:val="007E5501"/>
    <w:rsid w:val="007F0310"/>
    <w:rsid w:val="007F178F"/>
    <w:rsid w:val="007F3761"/>
    <w:rsid w:val="00802263"/>
    <w:rsid w:val="00803CBB"/>
    <w:rsid w:val="0080483C"/>
    <w:rsid w:val="00806E5F"/>
    <w:rsid w:val="00807BA7"/>
    <w:rsid w:val="00810E4C"/>
    <w:rsid w:val="00811C83"/>
    <w:rsid w:val="00813B21"/>
    <w:rsid w:val="00813BD3"/>
    <w:rsid w:val="00814D2F"/>
    <w:rsid w:val="00815CC1"/>
    <w:rsid w:val="00817E40"/>
    <w:rsid w:val="00820FED"/>
    <w:rsid w:val="00823A69"/>
    <w:rsid w:val="00825603"/>
    <w:rsid w:val="00826A27"/>
    <w:rsid w:val="0082732B"/>
    <w:rsid w:val="008326C2"/>
    <w:rsid w:val="00835304"/>
    <w:rsid w:val="00836719"/>
    <w:rsid w:val="00840D8F"/>
    <w:rsid w:val="00846FB4"/>
    <w:rsid w:val="00847B40"/>
    <w:rsid w:val="008502CA"/>
    <w:rsid w:val="00854143"/>
    <w:rsid w:val="0085576E"/>
    <w:rsid w:val="00862DA1"/>
    <w:rsid w:val="0086317A"/>
    <w:rsid w:val="00864FA2"/>
    <w:rsid w:val="00866701"/>
    <w:rsid w:val="00874718"/>
    <w:rsid w:val="008761A4"/>
    <w:rsid w:val="008762C9"/>
    <w:rsid w:val="00885080"/>
    <w:rsid w:val="00885CCE"/>
    <w:rsid w:val="008906B1"/>
    <w:rsid w:val="008933DE"/>
    <w:rsid w:val="0089372B"/>
    <w:rsid w:val="008961BA"/>
    <w:rsid w:val="00896476"/>
    <w:rsid w:val="008974AB"/>
    <w:rsid w:val="008A1FA3"/>
    <w:rsid w:val="008A25F3"/>
    <w:rsid w:val="008A401C"/>
    <w:rsid w:val="008A4EA5"/>
    <w:rsid w:val="008A59D8"/>
    <w:rsid w:val="008A7308"/>
    <w:rsid w:val="008B2780"/>
    <w:rsid w:val="008B2C45"/>
    <w:rsid w:val="008B3160"/>
    <w:rsid w:val="008B681B"/>
    <w:rsid w:val="008C140E"/>
    <w:rsid w:val="008C2370"/>
    <w:rsid w:val="008D08B4"/>
    <w:rsid w:val="008D0AA6"/>
    <w:rsid w:val="008D26B3"/>
    <w:rsid w:val="008D447F"/>
    <w:rsid w:val="008D5FB2"/>
    <w:rsid w:val="008D7E0B"/>
    <w:rsid w:val="008E311A"/>
    <w:rsid w:val="008E354C"/>
    <w:rsid w:val="008E5828"/>
    <w:rsid w:val="008E6CAD"/>
    <w:rsid w:val="008E6E69"/>
    <w:rsid w:val="008E75C2"/>
    <w:rsid w:val="00901755"/>
    <w:rsid w:val="00903901"/>
    <w:rsid w:val="00904644"/>
    <w:rsid w:val="00904BC9"/>
    <w:rsid w:val="00904DD3"/>
    <w:rsid w:val="00905850"/>
    <w:rsid w:val="0090693A"/>
    <w:rsid w:val="009105BE"/>
    <w:rsid w:val="00911AF3"/>
    <w:rsid w:val="00913EF6"/>
    <w:rsid w:val="009142D4"/>
    <w:rsid w:val="00914C0F"/>
    <w:rsid w:val="009233DB"/>
    <w:rsid w:val="00923E32"/>
    <w:rsid w:val="00924DC2"/>
    <w:rsid w:val="00926DEA"/>
    <w:rsid w:val="00931447"/>
    <w:rsid w:val="00932F32"/>
    <w:rsid w:val="00933E8B"/>
    <w:rsid w:val="00935130"/>
    <w:rsid w:val="00936098"/>
    <w:rsid w:val="00936FC0"/>
    <w:rsid w:val="009377BE"/>
    <w:rsid w:val="00937CA3"/>
    <w:rsid w:val="00940D61"/>
    <w:rsid w:val="009410EA"/>
    <w:rsid w:val="00942C1E"/>
    <w:rsid w:val="0095070C"/>
    <w:rsid w:val="009536A1"/>
    <w:rsid w:val="00957163"/>
    <w:rsid w:val="0096483F"/>
    <w:rsid w:val="009672C9"/>
    <w:rsid w:val="00970855"/>
    <w:rsid w:val="00972081"/>
    <w:rsid w:val="00975B3A"/>
    <w:rsid w:val="00976A69"/>
    <w:rsid w:val="00977F17"/>
    <w:rsid w:val="0098113D"/>
    <w:rsid w:val="009815E6"/>
    <w:rsid w:val="00983E30"/>
    <w:rsid w:val="00985B31"/>
    <w:rsid w:val="00986395"/>
    <w:rsid w:val="00987CB8"/>
    <w:rsid w:val="0099005D"/>
    <w:rsid w:val="00990885"/>
    <w:rsid w:val="00990990"/>
    <w:rsid w:val="00990BBF"/>
    <w:rsid w:val="00991F19"/>
    <w:rsid w:val="00994E9F"/>
    <w:rsid w:val="0099785F"/>
    <w:rsid w:val="00997A2F"/>
    <w:rsid w:val="009A0D34"/>
    <w:rsid w:val="009A46E2"/>
    <w:rsid w:val="009A4C92"/>
    <w:rsid w:val="009A6545"/>
    <w:rsid w:val="009A7EA6"/>
    <w:rsid w:val="009B2408"/>
    <w:rsid w:val="009B2CC1"/>
    <w:rsid w:val="009B4350"/>
    <w:rsid w:val="009B5384"/>
    <w:rsid w:val="009B6D04"/>
    <w:rsid w:val="009B7333"/>
    <w:rsid w:val="009C156A"/>
    <w:rsid w:val="009C1998"/>
    <w:rsid w:val="009C1E35"/>
    <w:rsid w:val="009D2425"/>
    <w:rsid w:val="009D4BC3"/>
    <w:rsid w:val="009D5565"/>
    <w:rsid w:val="009D62E9"/>
    <w:rsid w:val="009D6795"/>
    <w:rsid w:val="009D6B79"/>
    <w:rsid w:val="009E04C5"/>
    <w:rsid w:val="009E0EFE"/>
    <w:rsid w:val="009E101A"/>
    <w:rsid w:val="009E4DEE"/>
    <w:rsid w:val="009E6511"/>
    <w:rsid w:val="009E66FD"/>
    <w:rsid w:val="009F0A76"/>
    <w:rsid w:val="009F3826"/>
    <w:rsid w:val="009F6A0B"/>
    <w:rsid w:val="00A005FE"/>
    <w:rsid w:val="00A04C53"/>
    <w:rsid w:val="00A07686"/>
    <w:rsid w:val="00A07F0A"/>
    <w:rsid w:val="00A12B97"/>
    <w:rsid w:val="00A16470"/>
    <w:rsid w:val="00A1733F"/>
    <w:rsid w:val="00A174AD"/>
    <w:rsid w:val="00A202CB"/>
    <w:rsid w:val="00A2376A"/>
    <w:rsid w:val="00A24D2F"/>
    <w:rsid w:val="00A2694D"/>
    <w:rsid w:val="00A30613"/>
    <w:rsid w:val="00A30BAD"/>
    <w:rsid w:val="00A342BC"/>
    <w:rsid w:val="00A34327"/>
    <w:rsid w:val="00A4137E"/>
    <w:rsid w:val="00A4277F"/>
    <w:rsid w:val="00A42EBA"/>
    <w:rsid w:val="00A43219"/>
    <w:rsid w:val="00A43285"/>
    <w:rsid w:val="00A43879"/>
    <w:rsid w:val="00A43A78"/>
    <w:rsid w:val="00A44575"/>
    <w:rsid w:val="00A446BF"/>
    <w:rsid w:val="00A46230"/>
    <w:rsid w:val="00A60A27"/>
    <w:rsid w:val="00A6491A"/>
    <w:rsid w:val="00A64D84"/>
    <w:rsid w:val="00A64EC1"/>
    <w:rsid w:val="00A65608"/>
    <w:rsid w:val="00A66CA2"/>
    <w:rsid w:val="00A74D8F"/>
    <w:rsid w:val="00A758C1"/>
    <w:rsid w:val="00A7709E"/>
    <w:rsid w:val="00A82754"/>
    <w:rsid w:val="00A82840"/>
    <w:rsid w:val="00A82AC3"/>
    <w:rsid w:val="00A83CE1"/>
    <w:rsid w:val="00A856C2"/>
    <w:rsid w:val="00A85D18"/>
    <w:rsid w:val="00A8609B"/>
    <w:rsid w:val="00A87529"/>
    <w:rsid w:val="00A87D8E"/>
    <w:rsid w:val="00A91A40"/>
    <w:rsid w:val="00A934D4"/>
    <w:rsid w:val="00A951DF"/>
    <w:rsid w:val="00A96E44"/>
    <w:rsid w:val="00AA665A"/>
    <w:rsid w:val="00AA6E47"/>
    <w:rsid w:val="00AA714B"/>
    <w:rsid w:val="00AA7780"/>
    <w:rsid w:val="00AB09CA"/>
    <w:rsid w:val="00AB17CD"/>
    <w:rsid w:val="00AB1FA4"/>
    <w:rsid w:val="00AB5C67"/>
    <w:rsid w:val="00AC1630"/>
    <w:rsid w:val="00AC37C5"/>
    <w:rsid w:val="00AC4CF7"/>
    <w:rsid w:val="00AC55EF"/>
    <w:rsid w:val="00AC7313"/>
    <w:rsid w:val="00AC73C7"/>
    <w:rsid w:val="00AD16E9"/>
    <w:rsid w:val="00AD1C50"/>
    <w:rsid w:val="00AD630F"/>
    <w:rsid w:val="00AD6E5A"/>
    <w:rsid w:val="00AE7244"/>
    <w:rsid w:val="00AF6C16"/>
    <w:rsid w:val="00AF752A"/>
    <w:rsid w:val="00B00ED8"/>
    <w:rsid w:val="00B03E0B"/>
    <w:rsid w:val="00B060C6"/>
    <w:rsid w:val="00B07597"/>
    <w:rsid w:val="00B126A5"/>
    <w:rsid w:val="00B13D51"/>
    <w:rsid w:val="00B15D67"/>
    <w:rsid w:val="00B16857"/>
    <w:rsid w:val="00B23752"/>
    <w:rsid w:val="00B24D17"/>
    <w:rsid w:val="00B25B88"/>
    <w:rsid w:val="00B334F6"/>
    <w:rsid w:val="00B33703"/>
    <w:rsid w:val="00B33D63"/>
    <w:rsid w:val="00B33F03"/>
    <w:rsid w:val="00B34045"/>
    <w:rsid w:val="00B3449E"/>
    <w:rsid w:val="00B34BFB"/>
    <w:rsid w:val="00B35343"/>
    <w:rsid w:val="00B35506"/>
    <w:rsid w:val="00B3568C"/>
    <w:rsid w:val="00B4014D"/>
    <w:rsid w:val="00B443E8"/>
    <w:rsid w:val="00B444E4"/>
    <w:rsid w:val="00B4670F"/>
    <w:rsid w:val="00B50767"/>
    <w:rsid w:val="00B50F73"/>
    <w:rsid w:val="00B51548"/>
    <w:rsid w:val="00B5204A"/>
    <w:rsid w:val="00B53F6D"/>
    <w:rsid w:val="00B56086"/>
    <w:rsid w:val="00B608EA"/>
    <w:rsid w:val="00B66572"/>
    <w:rsid w:val="00B71541"/>
    <w:rsid w:val="00B75E24"/>
    <w:rsid w:val="00B83FEF"/>
    <w:rsid w:val="00B84CCC"/>
    <w:rsid w:val="00B874AB"/>
    <w:rsid w:val="00B908CE"/>
    <w:rsid w:val="00B957BA"/>
    <w:rsid w:val="00B96007"/>
    <w:rsid w:val="00B96A4D"/>
    <w:rsid w:val="00BA0528"/>
    <w:rsid w:val="00BA1C27"/>
    <w:rsid w:val="00BA25A3"/>
    <w:rsid w:val="00BA34F4"/>
    <w:rsid w:val="00BA4190"/>
    <w:rsid w:val="00BA439E"/>
    <w:rsid w:val="00BA5470"/>
    <w:rsid w:val="00BB3CA0"/>
    <w:rsid w:val="00BC3F02"/>
    <w:rsid w:val="00BC5D24"/>
    <w:rsid w:val="00BC718B"/>
    <w:rsid w:val="00BD0152"/>
    <w:rsid w:val="00BD269F"/>
    <w:rsid w:val="00BD32DA"/>
    <w:rsid w:val="00BD33DE"/>
    <w:rsid w:val="00BD6619"/>
    <w:rsid w:val="00BE2803"/>
    <w:rsid w:val="00BE38DE"/>
    <w:rsid w:val="00BE39C9"/>
    <w:rsid w:val="00BE3A2D"/>
    <w:rsid w:val="00BE498D"/>
    <w:rsid w:val="00BE5716"/>
    <w:rsid w:val="00BF07B1"/>
    <w:rsid w:val="00BF0944"/>
    <w:rsid w:val="00BF5329"/>
    <w:rsid w:val="00BF6251"/>
    <w:rsid w:val="00BF67BD"/>
    <w:rsid w:val="00C008C9"/>
    <w:rsid w:val="00C0304C"/>
    <w:rsid w:val="00C057BC"/>
    <w:rsid w:val="00C0609A"/>
    <w:rsid w:val="00C07A28"/>
    <w:rsid w:val="00C10639"/>
    <w:rsid w:val="00C139D5"/>
    <w:rsid w:val="00C14B39"/>
    <w:rsid w:val="00C209E4"/>
    <w:rsid w:val="00C31718"/>
    <w:rsid w:val="00C31BBD"/>
    <w:rsid w:val="00C34B35"/>
    <w:rsid w:val="00C34F79"/>
    <w:rsid w:val="00C35F3C"/>
    <w:rsid w:val="00C373C3"/>
    <w:rsid w:val="00C40BBC"/>
    <w:rsid w:val="00C437E9"/>
    <w:rsid w:val="00C43AB3"/>
    <w:rsid w:val="00C43E5C"/>
    <w:rsid w:val="00C44BAD"/>
    <w:rsid w:val="00C45F6E"/>
    <w:rsid w:val="00C46055"/>
    <w:rsid w:val="00C52761"/>
    <w:rsid w:val="00C56E92"/>
    <w:rsid w:val="00C56F18"/>
    <w:rsid w:val="00C601AC"/>
    <w:rsid w:val="00C60C69"/>
    <w:rsid w:val="00C659A9"/>
    <w:rsid w:val="00C668DF"/>
    <w:rsid w:val="00C67C13"/>
    <w:rsid w:val="00C73BFF"/>
    <w:rsid w:val="00C741B7"/>
    <w:rsid w:val="00C76C26"/>
    <w:rsid w:val="00C7717B"/>
    <w:rsid w:val="00C773A4"/>
    <w:rsid w:val="00C778DD"/>
    <w:rsid w:val="00C80347"/>
    <w:rsid w:val="00C814AC"/>
    <w:rsid w:val="00C816EB"/>
    <w:rsid w:val="00C86691"/>
    <w:rsid w:val="00C92168"/>
    <w:rsid w:val="00C94A98"/>
    <w:rsid w:val="00C958C2"/>
    <w:rsid w:val="00C9772F"/>
    <w:rsid w:val="00CA3EDF"/>
    <w:rsid w:val="00CA4F20"/>
    <w:rsid w:val="00CB1779"/>
    <w:rsid w:val="00CB199F"/>
    <w:rsid w:val="00CB3CD3"/>
    <w:rsid w:val="00CB70C9"/>
    <w:rsid w:val="00CC08CF"/>
    <w:rsid w:val="00CC0AD2"/>
    <w:rsid w:val="00CC157B"/>
    <w:rsid w:val="00CC2A3F"/>
    <w:rsid w:val="00CC2D0E"/>
    <w:rsid w:val="00CC3562"/>
    <w:rsid w:val="00CC45B4"/>
    <w:rsid w:val="00CC5301"/>
    <w:rsid w:val="00CD1BE1"/>
    <w:rsid w:val="00CE0C50"/>
    <w:rsid w:val="00CE3750"/>
    <w:rsid w:val="00CE777B"/>
    <w:rsid w:val="00CE7820"/>
    <w:rsid w:val="00CF18B6"/>
    <w:rsid w:val="00CF212A"/>
    <w:rsid w:val="00CF24AE"/>
    <w:rsid w:val="00CF2605"/>
    <w:rsid w:val="00CF2860"/>
    <w:rsid w:val="00CF5BDD"/>
    <w:rsid w:val="00CF70C5"/>
    <w:rsid w:val="00CF7468"/>
    <w:rsid w:val="00D00462"/>
    <w:rsid w:val="00D018D0"/>
    <w:rsid w:val="00D01D16"/>
    <w:rsid w:val="00D06289"/>
    <w:rsid w:val="00D07804"/>
    <w:rsid w:val="00D12B92"/>
    <w:rsid w:val="00D1363D"/>
    <w:rsid w:val="00D14C78"/>
    <w:rsid w:val="00D17376"/>
    <w:rsid w:val="00D1786F"/>
    <w:rsid w:val="00D20FD3"/>
    <w:rsid w:val="00D21A17"/>
    <w:rsid w:val="00D21FCE"/>
    <w:rsid w:val="00D23CA1"/>
    <w:rsid w:val="00D24BF0"/>
    <w:rsid w:val="00D25ABC"/>
    <w:rsid w:val="00D25B84"/>
    <w:rsid w:val="00D268C2"/>
    <w:rsid w:val="00D26C17"/>
    <w:rsid w:val="00D30003"/>
    <w:rsid w:val="00D31ADA"/>
    <w:rsid w:val="00D31BDB"/>
    <w:rsid w:val="00D41CCF"/>
    <w:rsid w:val="00D44C05"/>
    <w:rsid w:val="00D44F66"/>
    <w:rsid w:val="00D454FE"/>
    <w:rsid w:val="00D4581C"/>
    <w:rsid w:val="00D47679"/>
    <w:rsid w:val="00D51369"/>
    <w:rsid w:val="00D5162B"/>
    <w:rsid w:val="00D52857"/>
    <w:rsid w:val="00D535BE"/>
    <w:rsid w:val="00D5565E"/>
    <w:rsid w:val="00D56AAB"/>
    <w:rsid w:val="00D60687"/>
    <w:rsid w:val="00D60797"/>
    <w:rsid w:val="00D60938"/>
    <w:rsid w:val="00D617B6"/>
    <w:rsid w:val="00D64D0C"/>
    <w:rsid w:val="00D65104"/>
    <w:rsid w:val="00D652F5"/>
    <w:rsid w:val="00D7592F"/>
    <w:rsid w:val="00D75A10"/>
    <w:rsid w:val="00D75C44"/>
    <w:rsid w:val="00D77AB1"/>
    <w:rsid w:val="00D810B1"/>
    <w:rsid w:val="00D82D57"/>
    <w:rsid w:val="00D83D37"/>
    <w:rsid w:val="00D86072"/>
    <w:rsid w:val="00DA1E9C"/>
    <w:rsid w:val="00DA22D3"/>
    <w:rsid w:val="00DA2F33"/>
    <w:rsid w:val="00DA3333"/>
    <w:rsid w:val="00DA726F"/>
    <w:rsid w:val="00DA7CDA"/>
    <w:rsid w:val="00DB10BA"/>
    <w:rsid w:val="00DB4921"/>
    <w:rsid w:val="00DB4A50"/>
    <w:rsid w:val="00DB583B"/>
    <w:rsid w:val="00DB6411"/>
    <w:rsid w:val="00DB68F1"/>
    <w:rsid w:val="00DB72D1"/>
    <w:rsid w:val="00DB7BA0"/>
    <w:rsid w:val="00DC0427"/>
    <w:rsid w:val="00DC0C0C"/>
    <w:rsid w:val="00DC2AA2"/>
    <w:rsid w:val="00DC3E26"/>
    <w:rsid w:val="00DC49FF"/>
    <w:rsid w:val="00DD27F7"/>
    <w:rsid w:val="00DD52B2"/>
    <w:rsid w:val="00DD5977"/>
    <w:rsid w:val="00DD5A48"/>
    <w:rsid w:val="00DE189E"/>
    <w:rsid w:val="00DE1D2D"/>
    <w:rsid w:val="00DE3DFC"/>
    <w:rsid w:val="00DE6299"/>
    <w:rsid w:val="00DE7450"/>
    <w:rsid w:val="00DF099E"/>
    <w:rsid w:val="00DF1635"/>
    <w:rsid w:val="00DF6E4D"/>
    <w:rsid w:val="00E04C12"/>
    <w:rsid w:val="00E07AE3"/>
    <w:rsid w:val="00E1152A"/>
    <w:rsid w:val="00E138D6"/>
    <w:rsid w:val="00E13D85"/>
    <w:rsid w:val="00E16802"/>
    <w:rsid w:val="00E241E3"/>
    <w:rsid w:val="00E24A3C"/>
    <w:rsid w:val="00E2597B"/>
    <w:rsid w:val="00E25A45"/>
    <w:rsid w:val="00E2637A"/>
    <w:rsid w:val="00E2705C"/>
    <w:rsid w:val="00E27900"/>
    <w:rsid w:val="00E30085"/>
    <w:rsid w:val="00E335A8"/>
    <w:rsid w:val="00E35BE8"/>
    <w:rsid w:val="00E3649B"/>
    <w:rsid w:val="00E3726A"/>
    <w:rsid w:val="00E40110"/>
    <w:rsid w:val="00E402DF"/>
    <w:rsid w:val="00E41AB0"/>
    <w:rsid w:val="00E41CE9"/>
    <w:rsid w:val="00E42B33"/>
    <w:rsid w:val="00E43E93"/>
    <w:rsid w:val="00E44682"/>
    <w:rsid w:val="00E47CBE"/>
    <w:rsid w:val="00E50347"/>
    <w:rsid w:val="00E505ED"/>
    <w:rsid w:val="00E559C9"/>
    <w:rsid w:val="00E60135"/>
    <w:rsid w:val="00E60B0D"/>
    <w:rsid w:val="00E618DD"/>
    <w:rsid w:val="00E61D82"/>
    <w:rsid w:val="00E64493"/>
    <w:rsid w:val="00E647BA"/>
    <w:rsid w:val="00E70250"/>
    <w:rsid w:val="00E71288"/>
    <w:rsid w:val="00E73274"/>
    <w:rsid w:val="00E77262"/>
    <w:rsid w:val="00E803BD"/>
    <w:rsid w:val="00E80818"/>
    <w:rsid w:val="00E81485"/>
    <w:rsid w:val="00E8566A"/>
    <w:rsid w:val="00E866AC"/>
    <w:rsid w:val="00E86B9C"/>
    <w:rsid w:val="00E90706"/>
    <w:rsid w:val="00E958A0"/>
    <w:rsid w:val="00E974BD"/>
    <w:rsid w:val="00E979B8"/>
    <w:rsid w:val="00EA1188"/>
    <w:rsid w:val="00EA3604"/>
    <w:rsid w:val="00EC06BD"/>
    <w:rsid w:val="00EC300C"/>
    <w:rsid w:val="00EC370E"/>
    <w:rsid w:val="00EC37CE"/>
    <w:rsid w:val="00ED0744"/>
    <w:rsid w:val="00ED15B6"/>
    <w:rsid w:val="00ED3C88"/>
    <w:rsid w:val="00ED6701"/>
    <w:rsid w:val="00EE0346"/>
    <w:rsid w:val="00EE3569"/>
    <w:rsid w:val="00EE41B5"/>
    <w:rsid w:val="00EE5BB3"/>
    <w:rsid w:val="00EE64FE"/>
    <w:rsid w:val="00EF22FB"/>
    <w:rsid w:val="00EF2C27"/>
    <w:rsid w:val="00F05E7F"/>
    <w:rsid w:val="00F069CB"/>
    <w:rsid w:val="00F0771D"/>
    <w:rsid w:val="00F11662"/>
    <w:rsid w:val="00F14B2D"/>
    <w:rsid w:val="00F14E8C"/>
    <w:rsid w:val="00F14F67"/>
    <w:rsid w:val="00F16E83"/>
    <w:rsid w:val="00F17BEC"/>
    <w:rsid w:val="00F21D34"/>
    <w:rsid w:val="00F25A28"/>
    <w:rsid w:val="00F303AC"/>
    <w:rsid w:val="00F30786"/>
    <w:rsid w:val="00F34FCC"/>
    <w:rsid w:val="00F35A3E"/>
    <w:rsid w:val="00F36B88"/>
    <w:rsid w:val="00F4338F"/>
    <w:rsid w:val="00F45092"/>
    <w:rsid w:val="00F47C86"/>
    <w:rsid w:val="00F51564"/>
    <w:rsid w:val="00F51680"/>
    <w:rsid w:val="00F52B8D"/>
    <w:rsid w:val="00F533B7"/>
    <w:rsid w:val="00F55616"/>
    <w:rsid w:val="00F56465"/>
    <w:rsid w:val="00F571BE"/>
    <w:rsid w:val="00F5787E"/>
    <w:rsid w:val="00F57AB2"/>
    <w:rsid w:val="00F60134"/>
    <w:rsid w:val="00F61E1B"/>
    <w:rsid w:val="00F626A4"/>
    <w:rsid w:val="00F63C04"/>
    <w:rsid w:val="00F66882"/>
    <w:rsid w:val="00F728CB"/>
    <w:rsid w:val="00F739C5"/>
    <w:rsid w:val="00F7401A"/>
    <w:rsid w:val="00F74200"/>
    <w:rsid w:val="00F749A9"/>
    <w:rsid w:val="00F74DF9"/>
    <w:rsid w:val="00F7790E"/>
    <w:rsid w:val="00F77D85"/>
    <w:rsid w:val="00F82599"/>
    <w:rsid w:val="00F8553D"/>
    <w:rsid w:val="00F85F10"/>
    <w:rsid w:val="00F87B33"/>
    <w:rsid w:val="00F911C8"/>
    <w:rsid w:val="00F92812"/>
    <w:rsid w:val="00F94F88"/>
    <w:rsid w:val="00F956D0"/>
    <w:rsid w:val="00F973AC"/>
    <w:rsid w:val="00FA0FF8"/>
    <w:rsid w:val="00FA29BF"/>
    <w:rsid w:val="00FA3AA1"/>
    <w:rsid w:val="00FA678F"/>
    <w:rsid w:val="00FB2983"/>
    <w:rsid w:val="00FB5E47"/>
    <w:rsid w:val="00FB69A9"/>
    <w:rsid w:val="00FD4912"/>
    <w:rsid w:val="00FD5105"/>
    <w:rsid w:val="00FE1A1F"/>
    <w:rsid w:val="00FE1D4C"/>
    <w:rsid w:val="00FE22C3"/>
    <w:rsid w:val="00FE4F0B"/>
    <w:rsid w:val="00FE5D74"/>
    <w:rsid w:val="00FF1EC8"/>
    <w:rsid w:val="00FF4340"/>
    <w:rsid w:val="00FF5E9B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D5ACE2"/>
  <w15:chartTrackingRefBased/>
  <w15:docId w15:val="{426E4F3D-E41C-494D-934C-72FC00011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9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90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55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556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o Pulliainen</dc:creator>
  <cp:keywords/>
  <dc:description/>
  <cp:lastModifiedBy>Arto Pulliainen</cp:lastModifiedBy>
  <cp:revision>10</cp:revision>
  <dcterms:created xsi:type="dcterms:W3CDTF">2024-06-25T10:14:00Z</dcterms:created>
  <dcterms:modified xsi:type="dcterms:W3CDTF">2024-06-25T10:58:00Z</dcterms:modified>
</cp:coreProperties>
</file>